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3.  </w:t>
      </w:r>
      <w:r>
        <w:rPr>
          <w:rFonts w:cs="Arial" w:ascii="Arial" w:hAnsi="Arial"/>
        </w:rPr>
        <w:t>Spiking primers used for pan-positive control assay.</w:t>
      </w:r>
    </w:p>
    <w:p>
      <w:pPr>
        <w:pStyle w:val="Normal"/>
        <w:rPr/>
      </w:pPr>
      <w:r>
        <w:rPr/>
      </w:r>
    </w:p>
    <w:tbl>
      <w:tblPr>
        <w:tblW w:w="8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6060"/>
      </w:tblGrid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piking primer name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 xml:space="preserve"> s</w:t>
            </w:r>
            <w:r>
              <w:rPr>
                <w:rFonts w:cs="Arial" w:ascii="Arial" w:hAnsi="Arial"/>
                <w:b/>
                <w:sz w:val="20"/>
                <w:szCs w:val="20"/>
              </w:rPr>
              <w:t>equen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9T&gt;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g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9T&gt;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9T&gt;G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g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9T&gt;G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8_1799GT&gt;A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8_1799GT&gt;A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8G&gt;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8G&gt;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8_1799GT&gt;AG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8_1799GT&gt;AG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9_1800TG&gt;A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g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9_1800TG&gt;A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piBRAF1799_1800TG&gt;AT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gattttggtctagctacag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atctcgatggag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BRAF1799_1800TG&gt;AT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tccatcgagatt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tagctagaccaaatcacct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spiB-cat110C&gt;G 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tagtggcac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tggattccagagtccaggtaagac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spiB-cat110C&gt;T  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tagtggcac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tggattccagagtccaggtaagac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iB-cat110 C&gt;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tagtggcac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tggattccagagtccaggtaagac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piB-cat133T&gt;C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tcc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ctgagtg gtaaaggcaatcctgag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piB-cat134C&gt;T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tcct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ctgagtggtaaaggcaatcctgag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spiB-cat134C&gt;A 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tcct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ctgagtggtaaaggcaatcctgag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spiGNA11626A&gt;T 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tggtggatgtggggggc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cggtcggagcggaggaag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spiGNA11626A&gt;C 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tggtggatgtggggggc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cggtcggagcggaggaag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GNAQ626A&gt;C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</w:rPr>
              <w:t>ATTTTCTTCTCTCTGACCTT</w:t>
            </w:r>
            <w:r>
              <w:rPr>
                <w:rFonts w:cs="Arial" w:ascii="Arial" w:hAnsi="Arial"/>
                <w:b/>
                <w:caps/>
                <w:sz w:val="20"/>
              </w:rPr>
              <w:t>G</w:t>
            </w:r>
            <w:r>
              <w:rPr>
                <w:rFonts w:cs="Arial" w:ascii="Arial" w:hAnsi="Arial"/>
                <w:caps/>
                <w:sz w:val="20"/>
              </w:rPr>
              <w:t>GGCCCCCTACATCGACCAT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GNAQ626A&gt;T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</w:rPr>
              <w:t>ATTTTCTTCTCTCTGACCTT</w:t>
            </w:r>
            <w:r>
              <w:rPr>
                <w:rFonts w:cs="Arial" w:ascii="Arial" w:hAnsi="Arial"/>
                <w:b/>
                <w:caps/>
                <w:sz w:val="20"/>
              </w:rPr>
              <w:t>A</w:t>
            </w:r>
            <w:r>
              <w:rPr>
                <w:rFonts w:cs="Arial" w:ascii="Arial" w:hAnsi="Arial"/>
                <w:caps/>
                <w:sz w:val="20"/>
              </w:rPr>
              <w:t>GGCCCCCTACATCGACCAT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GNAQ626A&gt;G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</w:rPr>
              <w:t>ATTTTCTTCTCTCTGACCTT</w:t>
            </w:r>
            <w:r>
              <w:rPr>
                <w:rFonts w:cs="Arial" w:ascii="Arial" w:hAnsi="Arial"/>
                <w:b/>
                <w:caps/>
                <w:sz w:val="20"/>
              </w:rPr>
              <w:t>C</w:t>
            </w:r>
            <w:r>
              <w:rPr>
                <w:rFonts w:cs="Arial" w:ascii="Arial" w:hAnsi="Arial"/>
                <w:caps/>
                <w:sz w:val="20"/>
              </w:rPr>
              <w:t>GGCCCCCTACATCGACCATT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2446G&gt;C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CATTCTTGATG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CTGGCTAGACCAAAATCAC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1676T&gt;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TCA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CTTCCACTGTACTTCATACATGGGTT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1676T&gt;C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TCA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CTTCCACTGTACTTCATACATGGGTT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1669T&gt;A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CTTC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TACTTCATACATGGGTTTCTGT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1669T&gt;C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CTTC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TACTTCATACATGGGTTTCTGT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1727T&gt;C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AAGG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TGTGTTGGGTCTATGTAAACATAATT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KIT1924A&gt;G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GACT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GTTCAGACATGAGGGCTTCCCGTTCT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4G&gt;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GGTGGTGGTTGGAG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GGTGTTGGGAAAAGCGCA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4G&gt;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GGTGGTGGTTGGAG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GGTGTTGGGAAAAGCGC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4G&gt;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1062" w:hanging="0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GGTGGTGGTTGGAG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GGTGTTGGGAAAAGCGC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iNRAS 35 G&gt;T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cccaacac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ctcca accaccaccagtttg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5G&gt;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GGTGGTGGTTGGAGCAG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GTGTTGGGAAAAGCGCA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ctrl_NRAS35G&gt;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GCGCTTTTCCCAACAC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CTCCAACCACCACCAGT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iNRAS 35 G&gt;A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cccaacac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ctcca accaccaccagtttgaaaaa</w:t>
            </w:r>
          </w:p>
        </w:tc>
      </w:tr>
      <w:tr>
        <w:trPr>
          <w:trHeight w:val="27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7G&gt;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GGTTGGAGCAGG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GTTGGGAAAAGCGCACTG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piNRAS 37G&gt;C     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ggagcagg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gttggga aaagcgcactgacaa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8G&gt;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GGTTGGAGCAGGTG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TTGGGAAAAGCGCACTG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8G&gt;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GGTTGGAGCAGGTG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TTGGGAAAAGCGCACTGA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ctrl_NRAS38G&gt;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GGTTGGAGCAGGTG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TTGGGAAAAGCGCACTG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spiNRAS181C&gt;A 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Arial" w:hAnsi="Arial"/>
                <w:caps/>
                <w:sz w:val="20"/>
                <w:szCs w:val="20"/>
              </w:rPr>
              <w:t>actcttctt</w:t>
            </w:r>
            <w:r>
              <w:rPr>
                <w:rFonts w:cs="Courier New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Courier New" w:ascii="Arial" w:hAnsi="Arial"/>
                <w:caps/>
                <w:sz w:val="20"/>
                <w:szCs w:val="20"/>
              </w:rPr>
              <w:t>tccagctgtatccagtatgtccaac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iNRAS181C&gt;G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cttct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ccagctgtatccagtatgtccaacaaaa</w:t>
            </w:r>
          </w:p>
        </w:tc>
      </w:tr>
      <w:tr>
        <w:trPr>
          <w:trHeight w:val="28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NRAS182A&gt;T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Arial" w:hAnsi="Arial"/>
                <w:caps/>
                <w:sz w:val="20"/>
                <w:szCs w:val="20"/>
              </w:rPr>
              <w:t>actcttct</w:t>
            </w:r>
            <w:r>
              <w:rPr>
                <w:rFonts w:cs="Courier New" w:ascii="Arial" w:hAnsi="Arial"/>
                <w:b/>
                <w:caps/>
                <w:sz w:val="20"/>
                <w:szCs w:val="20"/>
              </w:rPr>
              <w:t>A</w:t>
            </w:r>
            <w:r>
              <w:rPr>
                <w:rFonts w:cs="Courier New" w:ascii="Arial" w:hAnsi="Arial"/>
                <w:caps/>
                <w:sz w:val="20"/>
                <w:szCs w:val="20"/>
              </w:rPr>
              <w:t xml:space="preserve">gtccagctgtatccagtatgtccaacaaaa 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iNRAS182A&gt;C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cttct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</w:t>
            </w:r>
            <w:r>
              <w:rPr>
                <w:rFonts w:cs="Arial" w:ascii="Arial" w:hAnsi="Arial"/>
                <w:caps/>
                <w:sz w:val="20"/>
                <w:szCs w:val="20"/>
              </w:rPr>
              <w:t xml:space="preserve">gtccagctgtatccagtatgtccaacaaaa 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piNRAS182_183AA&gt;GG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ctctt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 xml:space="preserve">gtccagctgtatccagtatgtccaacaaaa 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spiNRAS182_183AA&gt;GG 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ctggac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G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gagtacagtgccatgagagaccaaaaa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piNRAS183A&gt;C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ctgg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gagtacagtgccatgagagaccaaaaa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spiNRAS183A&gt;T </w:t>
            </w:r>
          </w:p>
        </w:tc>
        <w:tc>
          <w:tcPr>
            <w:tcW w:w="6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agctggaca</w:t>
            </w:r>
            <w:r>
              <w:rPr>
                <w:rFonts w:cs="Arial" w:ascii="Arial" w:hAnsi="Arial"/>
                <w:b/>
                <w:caps/>
                <w:sz w:val="20"/>
                <w:szCs w:val="20"/>
              </w:rPr>
              <w:t>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gagtacagtgccatgagagaccaaa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1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The sequences are shown 5’&gt;3’ and point mutations are shaded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Primer sequences were published previously.</w:t>
      </w:r>
    </w:p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3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3:48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7T23:48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